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DE741" w14:textId="387AED40" w:rsidR="00C05E3A" w:rsidRDefault="00C05E3A" w:rsidP="00C05E3A">
      <w:pPr>
        <w:pStyle w:val="Heading2"/>
        <w:numPr>
          <w:ilvl w:val="0"/>
          <w:numId w:val="0"/>
        </w:numPr>
      </w:pPr>
      <w:bookmarkStart w:id="0" w:name="_Toc135592043"/>
      <w:r>
        <w:t>CDSR and CENTRAL Search Strategy (The Cochrane Library)</w:t>
      </w:r>
      <w:bookmarkEnd w:id="0"/>
    </w:p>
    <w:tbl>
      <w:tblPr>
        <w:tblStyle w:val="PlainTable4"/>
        <w:tblW w:w="86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5760"/>
        <w:gridCol w:w="900"/>
        <w:gridCol w:w="1236"/>
      </w:tblGrid>
      <w:tr w:rsidR="00C05E3A" w:rsidRPr="00FC653C" w14:paraId="406D77CF" w14:textId="77777777" w:rsidTr="00FA4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389D8899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>
              <w:rPr>
                <w:rFonts w:cs="Times New Roman"/>
                <w:color w:val="auto"/>
                <w:sz w:val="20"/>
              </w:rPr>
              <w:t>Line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shd w:val="clear" w:color="auto" w:fill="00244C"/>
            <w:vAlign w:val="center"/>
          </w:tcPr>
          <w:p w14:paraId="0E8E2336" w14:textId="77777777" w:rsidR="00C05E3A" w:rsidRPr="00FC653C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Query</w:t>
            </w:r>
          </w:p>
        </w:tc>
        <w:tc>
          <w:tcPr>
            <w:tcW w:w="900" w:type="dxa"/>
            <w:shd w:val="clear" w:color="auto" w:fill="00244C"/>
            <w:vAlign w:val="center"/>
          </w:tcPr>
          <w:p w14:paraId="7DE988FC" w14:textId="77777777" w:rsidR="00C05E3A" w:rsidRPr="00FC653C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CDSR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shd w:val="clear" w:color="auto" w:fill="00244C"/>
            <w:vAlign w:val="center"/>
          </w:tcPr>
          <w:p w14:paraId="0339187F" w14:textId="77777777" w:rsidR="00C05E3A" w:rsidRPr="00FC653C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CENTRAL</w:t>
            </w:r>
          </w:p>
        </w:tc>
      </w:tr>
      <w:tr w:rsidR="00C05E3A" w:rsidRPr="00FC653C" w14:paraId="20301A84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429A1878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2CA97D06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Hip] explode all trees</w:t>
            </w:r>
          </w:p>
        </w:tc>
        <w:tc>
          <w:tcPr>
            <w:tcW w:w="900" w:type="dxa"/>
            <w:vAlign w:val="center"/>
          </w:tcPr>
          <w:p w14:paraId="7D2E2951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6EF3F5F8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485</w:t>
            </w:r>
          </w:p>
        </w:tc>
      </w:tr>
      <w:tr w:rsidR="00C05E3A" w:rsidRPr="00FC653C" w14:paraId="4D1DDA58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7075F153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77B7DFE8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Hip Joint] explode all trees</w:t>
            </w:r>
          </w:p>
        </w:tc>
        <w:tc>
          <w:tcPr>
            <w:tcW w:w="900" w:type="dxa"/>
            <w:vAlign w:val="center"/>
          </w:tcPr>
          <w:p w14:paraId="6415B0B4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4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2F28D91C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139</w:t>
            </w:r>
          </w:p>
        </w:tc>
      </w:tr>
      <w:tr w:rsidR="00C05E3A" w:rsidRPr="00FC653C" w14:paraId="3AC0361C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0D4E2D46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0B2B9EF7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Femur Head] explode all trees</w:t>
            </w:r>
          </w:p>
        </w:tc>
        <w:tc>
          <w:tcPr>
            <w:tcW w:w="900" w:type="dxa"/>
            <w:vAlign w:val="center"/>
          </w:tcPr>
          <w:p w14:paraId="237E169D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3736574F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25</w:t>
            </w:r>
          </w:p>
        </w:tc>
      </w:tr>
      <w:tr w:rsidR="00C05E3A" w:rsidRPr="00FC653C" w14:paraId="66AEE669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7AE8A3CA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4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49E0717F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Acetabulum] explode all trees</w:t>
            </w:r>
          </w:p>
        </w:tc>
        <w:tc>
          <w:tcPr>
            <w:tcW w:w="900" w:type="dxa"/>
            <w:vAlign w:val="center"/>
          </w:tcPr>
          <w:p w14:paraId="426EEB61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0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3448C4B3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32</w:t>
            </w:r>
          </w:p>
        </w:tc>
      </w:tr>
      <w:tr w:rsidR="00C05E3A" w:rsidRPr="00FC653C" w14:paraId="7CD8819A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5ECA2CC0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5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0D239D17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Pelvis] explode all trees</w:t>
            </w:r>
          </w:p>
        </w:tc>
        <w:tc>
          <w:tcPr>
            <w:tcW w:w="900" w:type="dxa"/>
            <w:vAlign w:val="center"/>
          </w:tcPr>
          <w:p w14:paraId="2A4E3EF1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5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6D17740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310</w:t>
            </w:r>
          </w:p>
        </w:tc>
      </w:tr>
      <w:tr w:rsidR="00C05E3A" w:rsidRPr="00FC653C" w14:paraId="07CA0A4B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18F0E95C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6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6D351E00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Hip Injuries] explode all trees</w:t>
            </w:r>
          </w:p>
        </w:tc>
        <w:tc>
          <w:tcPr>
            <w:tcW w:w="900" w:type="dxa"/>
            <w:vAlign w:val="center"/>
          </w:tcPr>
          <w:p w14:paraId="29CCCCF4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8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30DF764C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256</w:t>
            </w:r>
          </w:p>
        </w:tc>
      </w:tr>
      <w:tr w:rsidR="00C05E3A" w:rsidRPr="00FC653C" w14:paraId="174FF90C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6CF99A10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7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3E984835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Wounds and Injuries] explode all trees</w:t>
            </w:r>
          </w:p>
        </w:tc>
        <w:tc>
          <w:tcPr>
            <w:tcW w:w="900" w:type="dxa"/>
            <w:vAlign w:val="center"/>
          </w:tcPr>
          <w:p w14:paraId="7316DE69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441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4F5F5515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2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740</w:t>
            </w:r>
          </w:p>
        </w:tc>
      </w:tr>
      <w:tr w:rsidR="00C05E3A" w:rsidRPr="00FC653C" w14:paraId="5603074D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721202D8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8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38040F3B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#1 or #2 or #3 or #4 or #5 or #6 or #7</w:t>
            </w:r>
          </w:p>
        </w:tc>
        <w:tc>
          <w:tcPr>
            <w:tcW w:w="900" w:type="dxa"/>
            <w:vAlign w:val="center"/>
          </w:tcPr>
          <w:p w14:paraId="0EC92088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477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4F1A991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5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526</w:t>
            </w:r>
          </w:p>
        </w:tc>
      </w:tr>
      <w:tr w:rsidR="00C05E3A" w:rsidRPr="00FC653C" w14:paraId="5291FAFE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4D3BF6D4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9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10790566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Arthroplasty, Replacement, Hip] explode all trees</w:t>
            </w:r>
          </w:p>
        </w:tc>
        <w:tc>
          <w:tcPr>
            <w:tcW w:w="900" w:type="dxa"/>
            <w:vAlign w:val="center"/>
          </w:tcPr>
          <w:p w14:paraId="0DD0E07E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7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2140EB5C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346</w:t>
            </w:r>
          </w:p>
        </w:tc>
      </w:tr>
      <w:tr w:rsidR="00C05E3A" w:rsidRPr="00FC653C" w14:paraId="25FBE71C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4556C28E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0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2C72AB16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MeSH descriptor: [Hip Prosthesis] explode all trees</w:t>
            </w:r>
          </w:p>
        </w:tc>
        <w:tc>
          <w:tcPr>
            <w:tcW w:w="900" w:type="dxa"/>
            <w:vAlign w:val="center"/>
          </w:tcPr>
          <w:p w14:paraId="461A3B3E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775F819A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238</w:t>
            </w:r>
          </w:p>
        </w:tc>
      </w:tr>
      <w:tr w:rsidR="00C05E3A" w:rsidRPr="00FC653C" w14:paraId="3B9FEF17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4BDDE1E1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1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1A2F643C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(replac* OR arthropl* OR surg* OR prosth* OR interv*):ti,ab,kw</w:t>
            </w:r>
          </w:p>
        </w:tc>
        <w:tc>
          <w:tcPr>
            <w:tcW w:w="900" w:type="dxa"/>
            <w:vAlign w:val="center"/>
          </w:tcPr>
          <w:p w14:paraId="27251010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7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873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3E60D7A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863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847</w:t>
            </w:r>
          </w:p>
        </w:tc>
      </w:tr>
      <w:tr w:rsidR="00C05E3A" w:rsidRPr="00FC653C" w14:paraId="1024B744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01A4232B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2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10E5EBFC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#9 or #10 or #11</w:t>
            </w:r>
          </w:p>
        </w:tc>
        <w:tc>
          <w:tcPr>
            <w:tcW w:w="900" w:type="dxa"/>
            <w:vAlign w:val="center"/>
          </w:tcPr>
          <w:p w14:paraId="5F9AE156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7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873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3C38DD3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863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847</w:t>
            </w:r>
          </w:p>
        </w:tc>
      </w:tr>
      <w:tr w:rsidR="00C05E3A" w:rsidRPr="00FC653C" w14:paraId="069FC23D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6B97567C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3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27DDC863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("dual-mobility" or "dual mobility" or "tripolar" or "tri-polar" or "double-mobility" or "double mobility" or "mobile-bearing" or "mobile bearing" or "dual construct" or "dual-construct"):ti,ab,kw</w:t>
            </w:r>
          </w:p>
        </w:tc>
        <w:tc>
          <w:tcPr>
            <w:tcW w:w="900" w:type="dxa"/>
            <w:vAlign w:val="center"/>
          </w:tcPr>
          <w:p w14:paraId="025D42D4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3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4ED96FB8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71</w:t>
            </w:r>
          </w:p>
        </w:tc>
      </w:tr>
      <w:tr w:rsidR="00C05E3A" w:rsidRPr="00FC653C" w14:paraId="186E171F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39EB40DA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4</w:t>
            </w:r>
          </w:p>
        </w:tc>
        <w:tc>
          <w:tcPr>
            <w:tcW w:w="5760" w:type="dxa"/>
            <w:tcBorders>
              <w:left w:val="single" w:sz="4" w:space="0" w:color="auto"/>
            </w:tcBorders>
            <w:vAlign w:val="center"/>
          </w:tcPr>
          <w:p w14:paraId="1123C8DC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(primar* or revis*):ti,ab,kw</w:t>
            </w:r>
          </w:p>
        </w:tc>
        <w:tc>
          <w:tcPr>
            <w:tcW w:w="900" w:type="dxa"/>
            <w:vAlign w:val="center"/>
          </w:tcPr>
          <w:p w14:paraId="24DD5559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8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524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A1FFE5D" w14:textId="77777777" w:rsidR="00C05E3A" w:rsidRPr="00FC653C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532</w:t>
            </w:r>
            <w:r>
              <w:rPr>
                <w:rFonts w:cs="Times New Roman"/>
                <w:color w:val="auto"/>
                <w:sz w:val="20"/>
              </w:rPr>
              <w:t>,</w:t>
            </w:r>
            <w:r w:rsidRPr="00FC653C">
              <w:rPr>
                <w:rFonts w:cs="Times New Roman"/>
                <w:color w:val="auto"/>
                <w:sz w:val="20"/>
              </w:rPr>
              <w:t>951</w:t>
            </w:r>
          </w:p>
        </w:tc>
      </w:tr>
      <w:tr w:rsidR="00C05E3A" w:rsidRPr="00FC653C" w14:paraId="556C0ED9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5279B1DD" w14:textId="77777777" w:rsidR="00C05E3A" w:rsidRPr="00FC653C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5</w:t>
            </w:r>
          </w:p>
        </w:tc>
        <w:tc>
          <w:tcPr>
            <w:tcW w:w="57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A94E91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#8 and #12 and #13 and #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737DE00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2</w:t>
            </w:r>
          </w:p>
        </w:tc>
        <w:tc>
          <w:tcPr>
            <w:tcW w:w="1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4C9139" w14:textId="77777777" w:rsidR="00C05E3A" w:rsidRPr="00FC653C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</w:rPr>
            </w:pPr>
            <w:r w:rsidRPr="00FC653C">
              <w:rPr>
                <w:rFonts w:cs="Times New Roman"/>
                <w:color w:val="auto"/>
                <w:sz w:val="20"/>
              </w:rPr>
              <w:t>10</w:t>
            </w:r>
          </w:p>
        </w:tc>
      </w:tr>
    </w:tbl>
    <w:p w14:paraId="2D827E30" w14:textId="77777777" w:rsidR="00C05E3A" w:rsidRDefault="00C05E3A" w:rsidP="00C05E3A"/>
    <w:p w14:paraId="022FCBBC" w14:textId="5EEC78C7" w:rsidR="00C05E3A" w:rsidRDefault="00C05E3A" w:rsidP="00C05E3A">
      <w:pPr>
        <w:pStyle w:val="Heading2"/>
        <w:numPr>
          <w:ilvl w:val="0"/>
          <w:numId w:val="0"/>
        </w:numPr>
      </w:pPr>
      <w:bookmarkStart w:id="1" w:name="_Toc135592044"/>
      <w:r>
        <w:t>Embase and MEDLINE Search Strategy (Ovid).</w:t>
      </w:r>
      <w:bookmarkEnd w:id="1"/>
    </w:p>
    <w:tbl>
      <w:tblPr>
        <w:tblStyle w:val="PlainTable4"/>
        <w:tblW w:w="861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5517"/>
        <w:gridCol w:w="1143"/>
        <w:gridCol w:w="1236"/>
      </w:tblGrid>
      <w:tr w:rsidR="00C05E3A" w:rsidRPr="006C37F3" w14:paraId="17748899" w14:textId="77777777" w:rsidTr="00FA4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7EA7AC08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>
              <w:rPr>
                <w:rFonts w:cs="Times New Roman"/>
                <w:color w:val="auto"/>
                <w:sz w:val="20"/>
                <w:szCs w:val="22"/>
              </w:rPr>
              <w:t>Line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shd w:val="clear" w:color="auto" w:fill="00244C"/>
            <w:vAlign w:val="center"/>
          </w:tcPr>
          <w:p w14:paraId="017FACB8" w14:textId="77777777" w:rsidR="00C05E3A" w:rsidRPr="006C37F3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Query</w:t>
            </w:r>
          </w:p>
        </w:tc>
        <w:tc>
          <w:tcPr>
            <w:tcW w:w="1143" w:type="dxa"/>
            <w:shd w:val="clear" w:color="auto" w:fill="00244C"/>
            <w:vAlign w:val="center"/>
          </w:tcPr>
          <w:p w14:paraId="1A11B1FD" w14:textId="77777777" w:rsidR="00C05E3A" w:rsidRPr="006C37F3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Embase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shd w:val="clear" w:color="auto" w:fill="00244C"/>
            <w:vAlign w:val="center"/>
          </w:tcPr>
          <w:p w14:paraId="33E5F1A8" w14:textId="77777777" w:rsidR="00C05E3A" w:rsidRPr="006C37F3" w:rsidRDefault="00C05E3A" w:rsidP="00FA4D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MEDLINE</w:t>
            </w:r>
          </w:p>
        </w:tc>
      </w:tr>
      <w:tr w:rsidR="00C05E3A" w:rsidRPr="006C37F3" w14:paraId="66BDE7DE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6CA90725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1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2B84096C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exp "HIP"/ or exp "HIP JOINT"/ or exp "FEMORAL HEAD"/ or exp "ACETABULUM"/ or exp "PELVIS"/ or exp "hip injuries"/ or exp "injuries"/</w:t>
            </w:r>
          </w:p>
        </w:tc>
        <w:tc>
          <w:tcPr>
            <w:tcW w:w="1143" w:type="dxa"/>
            <w:vAlign w:val="center"/>
          </w:tcPr>
          <w:p w14:paraId="036A308E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3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041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834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BD57388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1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071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789</w:t>
            </w:r>
          </w:p>
        </w:tc>
      </w:tr>
      <w:tr w:rsidR="00C05E3A" w:rsidRPr="006C37F3" w14:paraId="7E204E42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1E752A15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2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0FDC39D4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exp "ARTHROPLASTY, REPLACEMENT, HIP"/ or exp "HIP PROSTHESIS"/</w:t>
            </w:r>
          </w:p>
        </w:tc>
        <w:tc>
          <w:tcPr>
            <w:tcW w:w="1143" w:type="dxa"/>
            <w:vAlign w:val="center"/>
          </w:tcPr>
          <w:p w14:paraId="0EA33776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59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871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26935B3F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47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037</w:t>
            </w:r>
          </w:p>
        </w:tc>
      </w:tr>
      <w:tr w:rsidR="00C05E3A" w:rsidRPr="006C37F3" w14:paraId="57CDF1B7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38673A08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3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6B2A08B7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(replac* or arthrop* or surg* or prosth* or interv*).ti,ab.</w:t>
            </w:r>
          </w:p>
        </w:tc>
        <w:tc>
          <w:tcPr>
            <w:tcW w:w="1143" w:type="dxa"/>
            <w:vAlign w:val="center"/>
          </w:tcPr>
          <w:p w14:paraId="469D3D15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6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29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42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93D17FD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4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61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96</w:t>
            </w:r>
          </w:p>
        </w:tc>
      </w:tr>
      <w:tr w:rsidR="00C05E3A" w:rsidRPr="006C37F3" w14:paraId="343059FC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12BEEB26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4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414FD956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2 or 3</w:t>
            </w:r>
          </w:p>
        </w:tc>
        <w:tc>
          <w:tcPr>
            <w:tcW w:w="1143" w:type="dxa"/>
            <w:vAlign w:val="center"/>
          </w:tcPr>
          <w:p w14:paraId="2F518B7D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6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37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284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66610CAE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4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67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170</w:t>
            </w:r>
          </w:p>
        </w:tc>
      </w:tr>
      <w:tr w:rsidR="00C05E3A" w:rsidRPr="006C37F3" w14:paraId="01D232E6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3DF8EC2B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5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1188FC60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("dual-mobility" or "dual mobility" or "tri-polar" or "tripolar" or "double-mobility" or "double mobility" or "mobile-bearing" or "mobile bearing" or "dual-construct" or "dual construct").ti,ab.</w:t>
            </w:r>
          </w:p>
        </w:tc>
        <w:tc>
          <w:tcPr>
            <w:tcW w:w="1143" w:type="dxa"/>
            <w:vAlign w:val="center"/>
          </w:tcPr>
          <w:p w14:paraId="4F469EAE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3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080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63424EB4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2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550</w:t>
            </w:r>
          </w:p>
        </w:tc>
      </w:tr>
      <w:tr w:rsidR="00C05E3A" w:rsidRPr="006C37F3" w14:paraId="0C8C91E2" w14:textId="77777777" w:rsidTr="00FA4D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77F75D6B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6</w:t>
            </w:r>
          </w:p>
        </w:tc>
        <w:tc>
          <w:tcPr>
            <w:tcW w:w="5517" w:type="dxa"/>
            <w:tcBorders>
              <w:left w:val="single" w:sz="4" w:space="0" w:color="auto"/>
            </w:tcBorders>
            <w:vAlign w:val="center"/>
          </w:tcPr>
          <w:p w14:paraId="67C7D718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(primar* or revis*).ti,ab.</w:t>
            </w:r>
          </w:p>
        </w:tc>
        <w:tc>
          <w:tcPr>
            <w:tcW w:w="1143" w:type="dxa"/>
            <w:vAlign w:val="center"/>
          </w:tcPr>
          <w:p w14:paraId="7893A2FC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3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403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905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2E093A2" w14:textId="77777777" w:rsidR="00C05E3A" w:rsidRPr="006C37F3" w:rsidRDefault="00C05E3A" w:rsidP="00FA4D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2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358</w:t>
            </w:r>
            <w:r>
              <w:rPr>
                <w:rFonts w:cs="Times New Roman"/>
                <w:color w:val="auto"/>
                <w:sz w:val="20"/>
                <w:szCs w:val="22"/>
              </w:rPr>
              <w:t>,</w:t>
            </w:r>
            <w:r w:rsidRPr="006C37F3">
              <w:rPr>
                <w:rFonts w:cs="Times New Roman"/>
                <w:color w:val="auto"/>
                <w:sz w:val="20"/>
                <w:szCs w:val="22"/>
              </w:rPr>
              <w:t>712</w:t>
            </w:r>
          </w:p>
        </w:tc>
      </w:tr>
      <w:tr w:rsidR="00C05E3A" w:rsidRPr="006C37F3" w14:paraId="50BD1B25" w14:textId="77777777" w:rsidTr="00FA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44C"/>
            <w:vAlign w:val="center"/>
          </w:tcPr>
          <w:p w14:paraId="07C55163" w14:textId="77777777" w:rsidR="00C05E3A" w:rsidRPr="006C37F3" w:rsidRDefault="00C05E3A" w:rsidP="00FA4DE4">
            <w:pPr>
              <w:spacing w:line="240" w:lineRule="auto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7</w:t>
            </w:r>
          </w:p>
        </w:tc>
        <w:tc>
          <w:tcPr>
            <w:tcW w:w="55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D004FA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1 and 4 and 5 and 6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425BC5A2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704</w:t>
            </w:r>
          </w:p>
        </w:tc>
        <w:tc>
          <w:tcPr>
            <w:tcW w:w="12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B9B762" w14:textId="77777777" w:rsidR="00C05E3A" w:rsidRPr="006C37F3" w:rsidRDefault="00C05E3A" w:rsidP="00FA4D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2"/>
              </w:rPr>
            </w:pPr>
            <w:r w:rsidRPr="006C37F3">
              <w:rPr>
                <w:rFonts w:cs="Times New Roman"/>
                <w:color w:val="auto"/>
                <w:sz w:val="20"/>
                <w:szCs w:val="22"/>
              </w:rPr>
              <w:t>390</w:t>
            </w:r>
          </w:p>
        </w:tc>
      </w:tr>
    </w:tbl>
    <w:p w14:paraId="01C72D8A" w14:textId="77777777" w:rsidR="00C05E3A" w:rsidRDefault="00C05E3A" w:rsidP="00C05E3A"/>
    <w:p w14:paraId="512ACB77" w14:textId="77777777" w:rsidR="00C05E3A" w:rsidRPr="005A5B40" w:rsidRDefault="00C05E3A" w:rsidP="00C05E3A"/>
    <w:p w14:paraId="71CC873F" w14:textId="30E263E7" w:rsidR="00C05E3A" w:rsidRDefault="00C05E3A" w:rsidP="00C05E3A">
      <w:pPr>
        <w:pStyle w:val="Heading2"/>
        <w:numPr>
          <w:ilvl w:val="0"/>
          <w:numId w:val="0"/>
        </w:numPr>
      </w:pPr>
      <w:bookmarkStart w:id="2" w:name="_Toc135592045"/>
      <w:r>
        <w:lastRenderedPageBreak/>
        <w:t>Scopus Search Strategy Returning 655 Results.</w:t>
      </w:r>
      <w:bookmarkEnd w:id="2"/>
    </w:p>
    <w:p w14:paraId="4E6D65C3" w14:textId="1DC6E8A9" w:rsidR="00C05E3A" w:rsidRPr="00BD0AEC" w:rsidRDefault="00EF233D" w:rsidP="00C05E3A">
      <w:pPr>
        <w:rPr>
          <w:sz w:val="22"/>
          <w:szCs w:val="18"/>
        </w:rPr>
      </w:pPr>
      <w:r w:rsidRPr="00EF233D">
        <w:rPr>
          <w:sz w:val="22"/>
          <w:szCs w:val="18"/>
        </w:rPr>
        <w:t>( ( ( TITLE-ABS-KEY ( "HIP" )  OR  TITLE-ABS-KEY ( "HIP JOINT" )  OR  TITLE-ABS-KEY ( "FEMORAL HEAD" )  OR  TITLE-ABS-KEY ( "ACETABULUM" )  OR  TITLE-ABS-KEY ( "PELVIS" )  OR  TITLE-ABS-KEY ( "hip injuries" )  OR  TITLE-ABS-KEY ( "injuries" ) ) ) )  AND  ( ( ( ( TITLE-ABS-KEY ( "ARTHROPLASTY, REPLACEMENT, HIP" )  OR  TITLE-ABS-KEY ( "HIP PROSTHESIS" ) ) ) )  OR  ( ( ( TITLE-ABS-KEY ( "replac*" )  OR  TITLE-ABS-KEY ( "arthrop*" )  OR  TITLE-ABS-KEY ( "surg*" )  OR  TITLE-ABS-KEY ( "prosth*" )  OR  TITLE-ABS-KEY ( "interv*" ) ) ) ) )  AND  ( ( ( TITLE-ABS-KEY ( "dual-mobility" )  OR  TITLE-ABS-KEY ( "dual mobility" )  OR  TITLE-ABS-KEY ( "tri-polar" )  OR  TITLE-ABS-KEY ( "tripolar" )  OR  TITLE-ABS-KEY ( "double-mobility" )  OR  TITLE-ABS-KEY ( "double mobility" )  OR  TITLE-ABS-KEY ( "mobile-bearing" )  OR  TITLE-ABS-KEY ( "mobile bearing" )  OR  TITLE-ABS-KEY ( "dual-construct" )  OR  TITLE-ABS-KEY ( "dual construct" ) ) ) )  AND  ( ( ( TITLE-ABS-KEY ( "primar*" )  OR  TITLE-ABS-KEY ( "revis*" ) ) ) )</w:t>
      </w:r>
    </w:p>
    <w:p w14:paraId="55E5B6A4" w14:textId="77777777" w:rsidR="00C05E3A" w:rsidRDefault="00C05E3A" w:rsidP="00C05E3A"/>
    <w:p w14:paraId="689C9262" w14:textId="09AB498C" w:rsidR="00C05E3A" w:rsidRDefault="00C05E3A" w:rsidP="00C05E3A">
      <w:pPr>
        <w:pStyle w:val="Heading2"/>
        <w:numPr>
          <w:ilvl w:val="0"/>
          <w:numId w:val="0"/>
        </w:numPr>
      </w:pPr>
      <w:bookmarkStart w:id="3" w:name="_Toc135592046"/>
      <w:r w:rsidRPr="00E43FC5">
        <w:t xml:space="preserve">Web </w:t>
      </w:r>
      <w:r>
        <w:t>o</w:t>
      </w:r>
      <w:r w:rsidRPr="00E43FC5">
        <w:t>f Science (S</w:t>
      </w:r>
      <w:r>
        <w:t>cience Citation Index</w:t>
      </w:r>
      <w:r w:rsidRPr="00E43FC5">
        <w:t>) Search Strategy Returning 538 Results.</w:t>
      </w:r>
      <w:bookmarkEnd w:id="3"/>
    </w:p>
    <w:p w14:paraId="44602D4C" w14:textId="15A3D3DA" w:rsidR="00F60985" w:rsidRPr="00E64583" w:rsidRDefault="00E35B78" w:rsidP="00E64583">
      <w:r w:rsidRPr="00E35B78">
        <w:t>((HIP OR "HIP JOINT" OR "FEMORAL HEAD" OR ACETABULUM OR PELVIS OR "</w:t>
      </w:r>
      <w:proofErr w:type="gramStart"/>
      <w:r w:rsidRPr="00E35B78">
        <w:t>hip</w:t>
      </w:r>
      <w:proofErr w:type="gramEnd"/>
      <w:r w:rsidRPr="00E35B78">
        <w:t xml:space="preserve"> injuries" OR injuries) AND (("ARTHROPLASTY, REPLACEMENT, HIP" OR "HIP PROSTHESIS") OR (replac* OR arthrop* OR surg* OR prosth* OR interv*)) AND ("dual-mobility" OR "tri-polar" OR "double-mobility" OR "mobile-bearing" OR "dual-construct" OR "dual mobility" OR "tripolar" OR "double mobility" OR "mobile bearing" OR "dual construct") AND (primar* OR revis*))</w:t>
      </w:r>
    </w:p>
    <w:sectPr w:rsidR="00F60985" w:rsidRPr="00E6458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BDDC5" w14:textId="77777777" w:rsidR="007C59F8" w:rsidRDefault="007C59F8" w:rsidP="00E64583">
      <w:pPr>
        <w:spacing w:after="0" w:line="240" w:lineRule="auto"/>
      </w:pPr>
      <w:r>
        <w:separator/>
      </w:r>
    </w:p>
  </w:endnote>
  <w:endnote w:type="continuationSeparator" w:id="0">
    <w:p w14:paraId="3994A11D" w14:textId="77777777" w:rsidR="007C59F8" w:rsidRDefault="007C59F8" w:rsidP="00E64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9A7D8" w14:textId="77777777" w:rsidR="007C59F8" w:rsidRDefault="007C59F8" w:rsidP="00E64583">
      <w:pPr>
        <w:spacing w:after="0" w:line="240" w:lineRule="auto"/>
      </w:pPr>
      <w:r>
        <w:separator/>
      </w:r>
    </w:p>
  </w:footnote>
  <w:footnote w:type="continuationSeparator" w:id="0">
    <w:p w14:paraId="732F4F13" w14:textId="77777777" w:rsidR="007C59F8" w:rsidRDefault="007C59F8" w:rsidP="00E64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04D882" w14:textId="4336C71E" w:rsidR="00E64583" w:rsidRDefault="00E64583" w:rsidP="00E64583">
    <w:r>
      <w:t>Supplementary Information: Search Strategies</w:t>
    </w:r>
  </w:p>
  <w:p w14:paraId="2F899D6D" w14:textId="77777777" w:rsidR="00E64583" w:rsidRDefault="00E645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1C48D8"/>
    <w:multiLevelType w:val="multilevel"/>
    <w:tmpl w:val="FB4A0B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Heading3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pStyle w:val="Heading4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09742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83"/>
    <w:rsid w:val="001002DD"/>
    <w:rsid w:val="001377E8"/>
    <w:rsid w:val="00302115"/>
    <w:rsid w:val="007C59F8"/>
    <w:rsid w:val="009B7A47"/>
    <w:rsid w:val="00AA05BA"/>
    <w:rsid w:val="00AD0966"/>
    <w:rsid w:val="00C05E3A"/>
    <w:rsid w:val="00C47E38"/>
    <w:rsid w:val="00E35B78"/>
    <w:rsid w:val="00E64583"/>
    <w:rsid w:val="00EF233D"/>
    <w:rsid w:val="00F6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94C3"/>
  <w15:chartTrackingRefBased/>
  <w15:docId w15:val="{34081967-1D96-48AE-A32C-2731CB90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E3A"/>
    <w:pPr>
      <w:spacing w:line="360" w:lineRule="auto"/>
    </w:pPr>
    <w:rPr>
      <w:rFonts w:cs="Arial"/>
      <w:color w:val="000000" w:themeColor="text1"/>
      <w:kern w:val="0"/>
      <w:szCs w:val="20"/>
      <w14:ligatures w14:val="none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C05E3A"/>
    <w:pPr>
      <w:numPr>
        <w:ilvl w:val="1"/>
      </w:numPr>
      <w:spacing w:before="100" w:beforeAutospacing="1"/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05E3A"/>
    <w:pPr>
      <w:numPr>
        <w:ilvl w:val="3"/>
        <w:numId w:val="1"/>
      </w:numPr>
      <w:outlineLvl w:val="2"/>
    </w:pPr>
    <w:rPr>
      <w:b/>
      <w:bCs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C05E3A"/>
    <w:pPr>
      <w:numPr>
        <w:ilvl w:val="4"/>
        <w:numId w:val="1"/>
      </w:numPr>
      <w:jc w:val="both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4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583"/>
  </w:style>
  <w:style w:type="paragraph" w:styleId="Footer">
    <w:name w:val="footer"/>
    <w:basedOn w:val="Normal"/>
    <w:link w:val="FooterChar"/>
    <w:uiPriority w:val="99"/>
    <w:unhideWhenUsed/>
    <w:rsid w:val="00E64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583"/>
  </w:style>
  <w:style w:type="character" w:customStyle="1" w:styleId="Heading2Char">
    <w:name w:val="Heading 2 Char"/>
    <w:basedOn w:val="DefaultParagraphFont"/>
    <w:link w:val="Heading2"/>
    <w:uiPriority w:val="9"/>
    <w:rsid w:val="00C05E3A"/>
    <w:rPr>
      <w:rFonts w:cs="Arial"/>
      <w:b/>
      <w:bCs/>
      <w:color w:val="000000" w:themeColor="text1"/>
      <w:kern w:val="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05E3A"/>
    <w:rPr>
      <w:rFonts w:cs="Arial"/>
      <w:b/>
      <w:bCs/>
      <w:color w:val="000000" w:themeColor="text1"/>
      <w:kern w:val="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05E3A"/>
    <w:rPr>
      <w:rFonts w:cs="Arial"/>
      <w:b/>
      <w:color w:val="000000" w:themeColor="text1"/>
      <w:kern w:val="0"/>
      <w:szCs w:val="20"/>
      <w14:ligatures w14:val="none"/>
    </w:rPr>
  </w:style>
  <w:style w:type="table" w:styleId="PlainTable4">
    <w:name w:val="Plain Table 4"/>
    <w:basedOn w:val="TableNormal"/>
    <w:uiPriority w:val="44"/>
    <w:rsid w:val="00C05E3A"/>
    <w:pPr>
      <w:spacing w:after="0" w:line="240" w:lineRule="auto"/>
    </w:pPr>
    <w:rPr>
      <w:rFonts w:ascii="Calibri" w:hAnsi="Calibri" w:cs="Arial"/>
      <w:kern w:val="0"/>
      <w:sz w:val="22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05E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7</Characters>
  <Application>Microsoft Office Word</Application>
  <DocSecurity>0</DocSecurity>
  <Lines>23</Lines>
  <Paragraphs>6</Paragraphs>
  <ScaleCrop>false</ScaleCrop>
  <Company>HP Inc.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, Sarup</dc:creator>
  <cp:keywords/>
  <dc:description/>
  <cp:lastModifiedBy>Saroha, Sarup</cp:lastModifiedBy>
  <cp:revision>2</cp:revision>
  <dcterms:created xsi:type="dcterms:W3CDTF">2024-05-08T15:02:00Z</dcterms:created>
  <dcterms:modified xsi:type="dcterms:W3CDTF">2024-05-08T15:02:00Z</dcterms:modified>
</cp:coreProperties>
</file>